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page" w:tblpX="1749" w:tblpY="612"/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"/>
        <w:gridCol w:w="2552"/>
        <w:gridCol w:w="1417"/>
        <w:gridCol w:w="1560"/>
        <w:gridCol w:w="866"/>
        <w:gridCol w:w="1118"/>
        <w:gridCol w:w="992"/>
      </w:tblGrid>
      <w:tr w:rsidR="004B56C4" w:rsidRPr="000D4904" w14:paraId="1EB675FD" w14:textId="77777777" w:rsidTr="00C840A5">
        <w:trPr>
          <w:trHeight w:val="286"/>
        </w:trPr>
        <w:tc>
          <w:tcPr>
            <w:tcW w:w="7939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20B12A" w14:textId="114DCD78" w:rsidR="004B56C4" w:rsidRPr="00B54E41" w:rsidRDefault="004B56C4" w:rsidP="0001611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58676535"/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able S2. Postoperative complications in sensitivity analysis</w:t>
            </w:r>
            <w:r w:rsidR="004903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with adjusted lactate value and adjusted severity </w:t>
            </w:r>
          </w:p>
        </w:tc>
        <w:tc>
          <w:tcPr>
            <w:tcW w:w="992" w:type="dxa"/>
            <w:noWrap/>
            <w:vAlign w:val="center"/>
            <w:hideMark/>
          </w:tcPr>
          <w:p w14:paraId="51394FC7" w14:textId="77777777" w:rsidR="004B56C4" w:rsidRPr="00B54E41" w:rsidRDefault="004B56C4" w:rsidP="00C840A5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56C4" w:rsidRPr="000D4904" w14:paraId="56811125" w14:textId="77777777" w:rsidTr="00C840A5">
        <w:trPr>
          <w:trHeight w:val="273"/>
        </w:trPr>
        <w:tc>
          <w:tcPr>
            <w:tcW w:w="426" w:type="dxa"/>
            <w:noWrap/>
            <w:vAlign w:val="center"/>
            <w:hideMark/>
          </w:tcPr>
          <w:p w14:paraId="58D92594" w14:textId="77777777" w:rsidR="004B56C4" w:rsidRPr="000D4904" w:rsidRDefault="004B56C4" w:rsidP="00C840A5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D838139" w14:textId="77777777" w:rsidR="004B56C4" w:rsidRPr="00B54E41" w:rsidRDefault="004B56C4" w:rsidP="00C840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901351B" w14:textId="77777777" w:rsidR="004B56C4" w:rsidRPr="00B54E41" w:rsidRDefault="004B56C4" w:rsidP="00C840A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gh-lactate group</w:t>
            </w:r>
          </w:p>
        </w:tc>
        <w:tc>
          <w:tcPr>
            <w:tcW w:w="1560" w:type="dxa"/>
            <w:noWrap/>
            <w:vAlign w:val="center"/>
            <w:hideMark/>
          </w:tcPr>
          <w:p w14:paraId="1E5F3F00" w14:textId="77777777" w:rsidR="004B56C4" w:rsidRPr="00B54E41" w:rsidRDefault="004B56C4" w:rsidP="00C840A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-lactate group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0B5F2" w14:textId="77777777" w:rsidR="004B56C4" w:rsidRPr="00B54E41" w:rsidRDefault="004B56C4" w:rsidP="00C840A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118" w:type="dxa"/>
            <w:noWrap/>
            <w:vAlign w:val="center"/>
            <w:hideMark/>
          </w:tcPr>
          <w:p w14:paraId="0150E1AE" w14:textId="77777777" w:rsidR="004B56C4" w:rsidRPr="00B54E41" w:rsidRDefault="004B56C4" w:rsidP="00C840A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E7EBF" w14:textId="77777777" w:rsidR="004B56C4" w:rsidRPr="00B54E41" w:rsidRDefault="004B56C4" w:rsidP="00C840A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4B56C4" w:rsidRPr="000D4904" w14:paraId="5A89309E" w14:textId="77777777" w:rsidTr="00C840A5">
        <w:trPr>
          <w:trHeight w:val="273"/>
        </w:trPr>
        <w:tc>
          <w:tcPr>
            <w:tcW w:w="2978" w:type="dxa"/>
            <w:gridSpan w:val="2"/>
            <w:noWrap/>
            <w:vAlign w:val="center"/>
            <w:hideMark/>
          </w:tcPr>
          <w:p w14:paraId="307BA0C8" w14:textId="77777777" w:rsidR="004B56C4" w:rsidRPr="00B54E41" w:rsidRDefault="004B56C4" w:rsidP="00C840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ostoperative complication, 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3DCD8" w14:textId="77777777" w:rsidR="004B56C4" w:rsidRPr="00B54E41" w:rsidRDefault="004B56C4" w:rsidP="00C840A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C0930" w14:textId="77777777" w:rsidR="004B56C4" w:rsidRPr="00B54E41" w:rsidRDefault="004B56C4" w:rsidP="00C840A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noWrap/>
            <w:vAlign w:val="center"/>
            <w:hideMark/>
          </w:tcPr>
          <w:p w14:paraId="39892B30" w14:textId="77777777" w:rsidR="004B56C4" w:rsidRPr="00B54E41" w:rsidRDefault="004B56C4" w:rsidP="00C840A5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AA57B" w14:textId="77777777" w:rsidR="004B56C4" w:rsidRPr="00B54E41" w:rsidRDefault="004B56C4" w:rsidP="00C840A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noWrap/>
            <w:vAlign w:val="center"/>
            <w:hideMark/>
          </w:tcPr>
          <w:p w14:paraId="70BB3FBD" w14:textId="77777777" w:rsidR="004B56C4" w:rsidRPr="00B54E41" w:rsidRDefault="004B56C4" w:rsidP="00C840A5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56C4" w:rsidRPr="000D4904" w14:paraId="4245F37D" w14:textId="77777777" w:rsidTr="00C840A5">
        <w:trPr>
          <w:trHeight w:val="273"/>
        </w:trPr>
        <w:tc>
          <w:tcPr>
            <w:tcW w:w="426" w:type="dxa"/>
            <w:noWrap/>
            <w:vAlign w:val="center"/>
            <w:hideMark/>
          </w:tcPr>
          <w:p w14:paraId="5C1AFA15" w14:textId="77777777" w:rsidR="004B56C4" w:rsidRPr="000D4904" w:rsidRDefault="004B56C4" w:rsidP="00C840A5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1F8EBEC" w14:textId="61CD6B1C" w:rsidR="004B56C4" w:rsidRPr="00B54E41" w:rsidRDefault="004B56C4" w:rsidP="00C840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justed lactate into arterial v</w:t>
            </w:r>
            <w:r w:rsidR="0049035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ue</w:t>
            </w:r>
            <w:r w:rsidR="00016110"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  <w:vAlign w:val="center"/>
            <w:hideMark/>
          </w:tcPr>
          <w:p w14:paraId="157F6C9E" w14:textId="77777777" w:rsidR="004B56C4" w:rsidRPr="00B54E41" w:rsidRDefault="004B56C4" w:rsidP="00C840A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/36 (22.0%)</w:t>
            </w:r>
          </w:p>
        </w:tc>
        <w:tc>
          <w:tcPr>
            <w:tcW w:w="1560" w:type="dxa"/>
            <w:noWrap/>
            <w:vAlign w:val="center"/>
            <w:hideMark/>
          </w:tcPr>
          <w:p w14:paraId="54769F7F" w14:textId="77777777" w:rsidR="004B56C4" w:rsidRPr="00B54E41" w:rsidRDefault="004B56C4" w:rsidP="00C840A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/151 (9.9%)</w:t>
            </w:r>
          </w:p>
        </w:tc>
        <w:tc>
          <w:tcPr>
            <w:tcW w:w="866" w:type="dxa"/>
            <w:noWrap/>
            <w:vAlign w:val="center"/>
            <w:hideMark/>
          </w:tcPr>
          <w:p w14:paraId="65D1AA85" w14:textId="77777777" w:rsidR="004B56C4" w:rsidRPr="00B54E41" w:rsidRDefault="004B56C4" w:rsidP="00C840A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9</w:t>
            </w:r>
          </w:p>
        </w:tc>
        <w:tc>
          <w:tcPr>
            <w:tcW w:w="1118" w:type="dxa"/>
            <w:noWrap/>
            <w:vAlign w:val="center"/>
            <w:hideMark/>
          </w:tcPr>
          <w:p w14:paraId="378792EC" w14:textId="77777777" w:rsidR="004B56C4" w:rsidRPr="00B54E41" w:rsidRDefault="004B56C4" w:rsidP="00C840A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–6.70</w:t>
            </w:r>
          </w:p>
        </w:tc>
        <w:tc>
          <w:tcPr>
            <w:tcW w:w="992" w:type="dxa"/>
            <w:noWrap/>
            <w:vAlign w:val="center"/>
            <w:hideMark/>
          </w:tcPr>
          <w:p w14:paraId="671C4312" w14:textId="77777777" w:rsidR="004B56C4" w:rsidRPr="00B54E41" w:rsidRDefault="004B56C4" w:rsidP="00C840A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4B56C4" w:rsidRPr="000D4904" w14:paraId="5C2F3B5E" w14:textId="77777777" w:rsidTr="00C840A5">
        <w:trPr>
          <w:trHeight w:val="273"/>
        </w:trPr>
        <w:tc>
          <w:tcPr>
            <w:tcW w:w="426" w:type="dxa"/>
            <w:noWrap/>
            <w:vAlign w:val="center"/>
            <w:hideMark/>
          </w:tcPr>
          <w:p w14:paraId="109AD61C" w14:textId="77777777" w:rsidR="004B56C4" w:rsidRPr="000D4904" w:rsidRDefault="004B56C4" w:rsidP="00C840A5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F149F87" w14:textId="03557A04" w:rsidR="004B56C4" w:rsidRPr="00B54E41" w:rsidRDefault="00E3765D" w:rsidP="000161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xcluding patients only with minor injury</w:t>
            </w:r>
            <w:r w:rsidRPr="0049035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417" w:type="dxa"/>
            <w:noWrap/>
            <w:vAlign w:val="center"/>
            <w:hideMark/>
          </w:tcPr>
          <w:p w14:paraId="7538D016" w14:textId="77777777" w:rsidR="004B56C4" w:rsidRPr="00B54E41" w:rsidRDefault="004B56C4" w:rsidP="00C840A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/45(22.0%)</w:t>
            </w:r>
          </w:p>
        </w:tc>
        <w:tc>
          <w:tcPr>
            <w:tcW w:w="1560" w:type="dxa"/>
            <w:noWrap/>
            <w:vAlign w:val="center"/>
            <w:hideMark/>
          </w:tcPr>
          <w:p w14:paraId="1F93D83A" w14:textId="77777777" w:rsidR="004B56C4" w:rsidRPr="00B54E41" w:rsidRDefault="004B56C4" w:rsidP="00C840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4E4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/132(9.8%)</w:t>
            </w:r>
          </w:p>
        </w:tc>
        <w:tc>
          <w:tcPr>
            <w:tcW w:w="866" w:type="dxa"/>
            <w:noWrap/>
            <w:vAlign w:val="center"/>
            <w:hideMark/>
          </w:tcPr>
          <w:p w14:paraId="05DAE2D8" w14:textId="77777777" w:rsidR="004B56C4" w:rsidRPr="00B54E41" w:rsidRDefault="004B56C4" w:rsidP="00C840A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1118" w:type="dxa"/>
            <w:noWrap/>
            <w:vAlign w:val="center"/>
            <w:hideMark/>
          </w:tcPr>
          <w:p w14:paraId="393D2DAB" w14:textId="77777777" w:rsidR="004B56C4" w:rsidRPr="00B54E41" w:rsidRDefault="004B56C4" w:rsidP="00C840A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</w:rPr>
              <w:t>1.06-6.48</w:t>
            </w:r>
          </w:p>
        </w:tc>
        <w:tc>
          <w:tcPr>
            <w:tcW w:w="992" w:type="dxa"/>
            <w:noWrap/>
            <w:vAlign w:val="center"/>
            <w:hideMark/>
          </w:tcPr>
          <w:p w14:paraId="7B0DD19C" w14:textId="77777777" w:rsidR="004B56C4" w:rsidRPr="00B54E41" w:rsidRDefault="004B56C4" w:rsidP="00C840A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4B56C4" w:rsidRPr="000D4904" w14:paraId="37A6E6C2" w14:textId="77777777" w:rsidTr="00C840A5">
        <w:trPr>
          <w:trHeight w:val="360"/>
        </w:trPr>
        <w:tc>
          <w:tcPr>
            <w:tcW w:w="8931" w:type="dxa"/>
            <w:gridSpan w:val="7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055BFE" w14:textId="5E1B3634" w:rsidR="005F55AC" w:rsidRPr="00B54E41" w:rsidRDefault="004B56C4" w:rsidP="00E3765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I = confidence interval. *Sensitivity analyses were performed with adjusted venous lactate value by subtracting 0.2 mmol/</w:t>
            </w:r>
            <w:r w:rsidRPr="00B54E4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</w:t>
            </w:r>
            <w:r w:rsidRPr="0049035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="00016110" w:rsidRPr="0049035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**Sensitivity analyses were performed with </w:t>
            </w:r>
            <w:r w:rsidR="00E3765D" w:rsidRPr="0049035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djusted severity of fracture by excluding isolated phalange fracture.</w:t>
            </w:r>
            <w:r w:rsidR="00016110" w:rsidRPr="0049035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4B56C4" w:rsidRPr="000D4904" w14:paraId="3218366F" w14:textId="77777777" w:rsidTr="00C840A5">
        <w:trPr>
          <w:trHeight w:val="360"/>
        </w:trPr>
        <w:tc>
          <w:tcPr>
            <w:tcW w:w="8931" w:type="dxa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EF5EE5" w14:textId="77777777" w:rsidR="004B56C4" w:rsidRPr="000D4904" w:rsidRDefault="004B56C4" w:rsidP="00C840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bookmarkEnd w:id="0"/>
    </w:tbl>
    <w:p w14:paraId="67869467" w14:textId="77777777" w:rsidR="004037D8" w:rsidRPr="00E3765D" w:rsidRDefault="004037D8"/>
    <w:sectPr w:rsidR="004037D8" w:rsidRPr="00E3765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D5FF4" w14:textId="77777777" w:rsidR="00B747C4" w:rsidRDefault="00B747C4" w:rsidP="004B56C4">
      <w:r>
        <w:separator/>
      </w:r>
    </w:p>
  </w:endnote>
  <w:endnote w:type="continuationSeparator" w:id="0">
    <w:p w14:paraId="53BE392B" w14:textId="77777777" w:rsidR="00B747C4" w:rsidRDefault="00B747C4" w:rsidP="004B5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26BCE" w14:textId="77777777" w:rsidR="00B747C4" w:rsidRDefault="00B747C4" w:rsidP="004B56C4">
      <w:r>
        <w:separator/>
      </w:r>
    </w:p>
  </w:footnote>
  <w:footnote w:type="continuationSeparator" w:id="0">
    <w:p w14:paraId="5526EB6C" w14:textId="77777777" w:rsidR="00B747C4" w:rsidRDefault="00B747C4" w:rsidP="004B56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7C4"/>
    <w:rsid w:val="00011D6A"/>
    <w:rsid w:val="00016110"/>
    <w:rsid w:val="00125FD1"/>
    <w:rsid w:val="002449E2"/>
    <w:rsid w:val="003B1E1B"/>
    <w:rsid w:val="004037D8"/>
    <w:rsid w:val="0049035E"/>
    <w:rsid w:val="004B56C4"/>
    <w:rsid w:val="005F55AC"/>
    <w:rsid w:val="00802136"/>
    <w:rsid w:val="00857B74"/>
    <w:rsid w:val="009F7358"/>
    <w:rsid w:val="00A772F6"/>
    <w:rsid w:val="00AE46A9"/>
    <w:rsid w:val="00B747C4"/>
    <w:rsid w:val="00DD4DC5"/>
    <w:rsid w:val="00E3765D"/>
    <w:rsid w:val="00F5061B"/>
    <w:rsid w:val="00F73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EE3382"/>
  <w15:chartTrackingRefBased/>
  <w15:docId w15:val="{68EB43B1-49F4-468B-929D-EB265FB10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56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56C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56C4"/>
  </w:style>
  <w:style w:type="paragraph" w:styleId="a5">
    <w:name w:val="footer"/>
    <w:basedOn w:val="a"/>
    <w:link w:val="a6"/>
    <w:uiPriority w:val="99"/>
    <w:unhideWhenUsed/>
    <w:rsid w:val="004B56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56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救急 医学</dc:creator>
  <cp:keywords/>
  <dc:description/>
  <cp:lastModifiedBy>石高絵里子</cp:lastModifiedBy>
  <cp:revision>6</cp:revision>
  <dcterms:created xsi:type="dcterms:W3CDTF">2023-07-17T22:01:00Z</dcterms:created>
  <dcterms:modified xsi:type="dcterms:W3CDTF">2024-02-13T18:06:00Z</dcterms:modified>
</cp:coreProperties>
</file>